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508E6" w14:textId="378BA58F" w:rsidR="00904F36" w:rsidRPr="00157907" w:rsidRDefault="00B37E3A">
      <w:pPr>
        <w:rPr>
          <w:b/>
          <w:bCs/>
          <w:i/>
          <w:iCs/>
          <w:sz w:val="24"/>
          <w:szCs w:val="24"/>
          <w:u w:val="single"/>
        </w:rPr>
      </w:pPr>
      <w:r w:rsidRPr="00157907">
        <w:rPr>
          <w:b/>
          <w:bCs/>
          <w:i/>
          <w:iCs/>
          <w:sz w:val="24"/>
          <w:szCs w:val="24"/>
          <w:u w:val="single"/>
        </w:rPr>
        <w:t>Supplementary figure 1: Search strategies for Embase and MEDLINE:</w:t>
      </w:r>
    </w:p>
    <w:p w14:paraId="035B34AC" w14:textId="5D00562B" w:rsidR="00B37E3A" w:rsidRDefault="00B37E3A"/>
    <w:p w14:paraId="70F6857C" w14:textId="44AC6F4C" w:rsidR="00B37E3A" w:rsidRPr="00157907" w:rsidRDefault="00B37E3A">
      <w:pPr>
        <w:rPr>
          <w:b/>
          <w:bCs/>
          <w:i/>
          <w:iCs/>
          <w:sz w:val="24"/>
          <w:szCs w:val="24"/>
        </w:rPr>
      </w:pPr>
      <w:r w:rsidRPr="00157907">
        <w:rPr>
          <w:b/>
          <w:bCs/>
          <w:i/>
          <w:iCs/>
          <w:sz w:val="24"/>
          <w:szCs w:val="24"/>
        </w:rPr>
        <w:t>Embase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B37E3A" w:rsidRPr="00B37E3A" w14:paraId="58B17113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9A804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1. Hiatus hernia/ or diaphragmatic hernia/ or diaphragm hernia/</w:t>
            </w:r>
          </w:p>
        </w:tc>
        <w:tc>
          <w:tcPr>
            <w:tcW w:w="0" w:type="auto"/>
            <w:vAlign w:val="center"/>
            <w:hideMark/>
          </w:tcPr>
          <w:p w14:paraId="2FBF4B1D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172631AB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BC211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 xml:space="preserve">2. ((diaphragmatic or hiatus or 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paraoesophageal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 xml:space="preserve"> or paraesophageal or diaphragm) adj3 hernia*).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760C9B0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7BD21A00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4C2099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3. 1 or 2</w:t>
            </w:r>
          </w:p>
        </w:tc>
        <w:tc>
          <w:tcPr>
            <w:tcW w:w="0" w:type="auto"/>
            <w:vAlign w:val="center"/>
            <w:hideMark/>
          </w:tcPr>
          <w:p w14:paraId="168B5F42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0FC47EA7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C6697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4. surgical mesh/ or mesh plug/ or nonabsorbable mesh/ or titanium mesh/ or transabdominal mesh/</w:t>
            </w:r>
          </w:p>
        </w:tc>
        <w:tc>
          <w:tcPr>
            <w:tcW w:w="0" w:type="auto"/>
            <w:vAlign w:val="center"/>
            <w:hideMark/>
          </w:tcPr>
          <w:p w14:paraId="16387A9C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449D5CA6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3B8731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5. mesh*.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6BE10F6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0144DE4A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F825C2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6. 4 or 5</w:t>
            </w:r>
          </w:p>
        </w:tc>
        <w:tc>
          <w:tcPr>
            <w:tcW w:w="0" w:type="auto"/>
            <w:vAlign w:val="center"/>
            <w:hideMark/>
          </w:tcPr>
          <w:p w14:paraId="41CD6FC0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42B81510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05F93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7. materials testing/</w:t>
            </w:r>
          </w:p>
        </w:tc>
        <w:tc>
          <w:tcPr>
            <w:tcW w:w="0" w:type="auto"/>
            <w:vAlign w:val="center"/>
            <w:hideMark/>
          </w:tcPr>
          <w:p w14:paraId="712F6810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374DC1F0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CEC58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8. test*.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9D3A42B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64155903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15F67E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9. assess*.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E9E259B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0A5BFDEB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04C0A7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 xml:space="preserve">10. 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compar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>*.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B5F841C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341BCDFB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28C863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 xml:space="preserve">11. 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measur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>*.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59C314A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5E1B7436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B9F7D1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12. 7 or 8 or 9 or 10 or 11</w:t>
            </w:r>
          </w:p>
        </w:tc>
        <w:tc>
          <w:tcPr>
            <w:tcW w:w="0" w:type="auto"/>
            <w:vAlign w:val="center"/>
            <w:hideMark/>
          </w:tcPr>
          <w:p w14:paraId="5E64DA66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1E62C0D5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4630CE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13. 3 and 6 and 12</w:t>
            </w:r>
          </w:p>
        </w:tc>
        <w:tc>
          <w:tcPr>
            <w:tcW w:w="0" w:type="auto"/>
            <w:vAlign w:val="center"/>
            <w:hideMark/>
          </w:tcPr>
          <w:p w14:paraId="45CB2BF9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2053232D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C68E5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14. limit 13 to (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english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 xml:space="preserve"> language and </w:t>
            </w:r>
            <w:proofErr w:type="spellStart"/>
            <w:r w:rsidRPr="00B37E3A">
              <w:rPr>
                <w:rFonts w:eastAsia="Times New Roman" w:cstheme="minorHAnsi"/>
                <w:lang w:eastAsia="en-GB"/>
              </w:rPr>
              <w:t>yr</w:t>
            </w:r>
            <w:proofErr w:type="spellEnd"/>
            <w:r w:rsidRPr="00B37E3A">
              <w:rPr>
                <w:rFonts w:eastAsia="Times New Roman" w:cstheme="minorHAnsi"/>
                <w:lang w:eastAsia="en-GB"/>
              </w:rPr>
              <w:t>="2000 - 2020")</w:t>
            </w:r>
          </w:p>
        </w:tc>
        <w:tc>
          <w:tcPr>
            <w:tcW w:w="0" w:type="auto"/>
            <w:vAlign w:val="center"/>
            <w:hideMark/>
          </w:tcPr>
          <w:p w14:paraId="1EA0F7E7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7E3A" w:rsidRPr="00B37E3A" w14:paraId="37599F37" w14:textId="77777777" w:rsidTr="00B37E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9290D" w14:textId="77777777" w:rsidR="00B37E3A" w:rsidRPr="00B37E3A" w:rsidRDefault="00B37E3A" w:rsidP="00B37E3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7E3A">
              <w:rPr>
                <w:rFonts w:eastAsia="Times New Roman" w:cstheme="minorHAnsi"/>
                <w:lang w:eastAsia="en-GB"/>
              </w:rPr>
              <w:t>15. limit 14 to animal studies</w:t>
            </w:r>
          </w:p>
        </w:tc>
        <w:tc>
          <w:tcPr>
            <w:tcW w:w="0" w:type="auto"/>
            <w:vAlign w:val="center"/>
            <w:hideMark/>
          </w:tcPr>
          <w:p w14:paraId="332897F0" w14:textId="77777777" w:rsidR="00B37E3A" w:rsidRPr="00B37E3A" w:rsidRDefault="00B37E3A" w:rsidP="00B37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D3DE685" w14:textId="2AC162DC" w:rsidR="00B37E3A" w:rsidRDefault="00B37E3A"/>
    <w:p w14:paraId="57FA53C8" w14:textId="27837155" w:rsidR="00B37E3A" w:rsidRPr="00B37E3A" w:rsidRDefault="00B37E3A">
      <w:pPr>
        <w:rPr>
          <w:b/>
          <w:bCs/>
          <w:i/>
          <w:iCs/>
        </w:rPr>
      </w:pPr>
      <w:r w:rsidRPr="00B37E3A">
        <w:rPr>
          <w:b/>
          <w:bCs/>
          <w:i/>
          <w:iCs/>
        </w:rPr>
        <w:t>MEDLINE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B37E3A" w:rsidRPr="0054341F" w14:paraId="376198E2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789"/>
              <w:gridCol w:w="81"/>
            </w:tblGrid>
            <w:tr w:rsidR="00157907" w:rsidRPr="00157907" w14:paraId="77232284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BF01D9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1. hernia, diaphragmatic/ or hernias, diaphragmatic, congenital/ or hernia, diaphragmatic, traumatic/ or hernia, hiatal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B69948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3F29537E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F0071C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 xml:space="preserve">2. ((hiatal or hiatus or diaphragmatic or paraesophageal or 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paraoesophageal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 xml:space="preserve"> or diaphragm) adj3 hernia*).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tw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4D790B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0DFE498D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74E0F7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3. 1 or 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E7358E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4DE94C7C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586C34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4. surgical mesh/ or mesh plug/ or nonabsorbable mesh/ or titanium mesh/ or transabdominal mesh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3BF9C2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1CA751D1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A28160E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5. mesh*.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tw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E2C4DE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593BAE37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FA783F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6. 4 or 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E3E100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7CAC4EF3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1975F80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7. Materials Testing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37A472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4896E66A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5DC08D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8. test*.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tw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B0E03B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6CCE0DFC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124613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 xml:space="preserve">9. 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compar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>*.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tw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173160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3FA01F9A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FB5BC8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 xml:space="preserve">10. 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measur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>*.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tw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FCDC67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02294B4B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E93C05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11. assess*.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tw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B08D4C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5E9B060B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3A35F2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12. 7 or 8 or 9 or 10 or 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343326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031091E9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43CF5D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13. 3 and 6 and 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771294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2B338371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DBA3877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t>14. limit 13 to animal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14F623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157907" w:rsidRPr="00157907" w14:paraId="791D5F52" w14:textId="77777777" w:rsidTr="0015790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466103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  <w:r w:rsidRPr="00157907">
                    <w:rPr>
                      <w:rFonts w:eastAsia="Times New Roman" w:cstheme="minorHAnsi"/>
                      <w:lang w:eastAsia="en-GB"/>
                    </w:rPr>
                    <w:lastRenderedPageBreak/>
                    <w:t>15. limit 14 to (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english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 xml:space="preserve"> language and </w:t>
                  </w:r>
                  <w:proofErr w:type="spellStart"/>
                  <w:r w:rsidRPr="00157907">
                    <w:rPr>
                      <w:rFonts w:eastAsia="Times New Roman" w:cstheme="minorHAnsi"/>
                      <w:lang w:eastAsia="en-GB"/>
                    </w:rPr>
                    <w:t>yr</w:t>
                  </w:r>
                  <w:proofErr w:type="spellEnd"/>
                  <w:r w:rsidRPr="00157907">
                    <w:rPr>
                      <w:rFonts w:eastAsia="Times New Roman" w:cstheme="minorHAnsi"/>
                      <w:lang w:eastAsia="en-GB"/>
                    </w:rPr>
                    <w:t>="2000 - 2020"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049D90" w14:textId="77777777" w:rsidR="00157907" w:rsidRPr="00157907" w:rsidRDefault="00157907" w:rsidP="00157907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</w:tbl>
          <w:p w14:paraId="0DC5C130" w14:textId="043DD055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6911864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07C53B38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3632E6F3" w14:textId="526E0E11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9D2D1BE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4997B658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347D9AFA" w14:textId="631E7D10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1AF352C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2CC44B41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5C3B343F" w14:textId="23B0B551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6502C67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415D361D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0187BC4E" w14:textId="4D28AA7C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F4FBEF2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751EC151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2FF1C091" w14:textId="2C212A85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8753FD5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2A3A187E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37EB32B1" w14:textId="0F68F122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5048A4A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205F40D4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11CA6AED" w14:textId="47F75D66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D74AEB6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260FF835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0146CE26" w14:textId="77C6E6CC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45F4613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399F4FCB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4DB1DC29" w14:textId="24910AA9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B57FD5B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75877D46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2FC50061" w14:textId="6B52B442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3AC56B7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32C36E25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69DDDB9E" w14:textId="5EDA3106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F3F1988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0319D985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0E653F1C" w14:textId="7397A67E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D32DB74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1CF828D8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11BA77C5" w14:textId="1BDB1E85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99179BD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37E3A" w:rsidRPr="0054341F" w14:paraId="521BDF19" w14:textId="77777777" w:rsidTr="00B37E3A">
        <w:trPr>
          <w:tblCellSpacing w:w="15" w:type="dxa"/>
        </w:trPr>
        <w:tc>
          <w:tcPr>
            <w:tcW w:w="0" w:type="auto"/>
            <w:vAlign w:val="center"/>
          </w:tcPr>
          <w:p w14:paraId="20E8970C" w14:textId="77777777" w:rsidR="00B37E3A" w:rsidRPr="00B37E3A" w:rsidRDefault="00B37E3A" w:rsidP="0030694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5F77A4F" w14:textId="77777777" w:rsidR="00B37E3A" w:rsidRPr="0054341F" w:rsidRDefault="00B37E3A" w:rsidP="00306942">
            <w:pPr>
              <w:spacing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789FA2D1" w14:textId="77777777" w:rsidR="00B37E3A" w:rsidRDefault="00B37E3A"/>
    <w:sectPr w:rsidR="00B37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3A"/>
    <w:rsid w:val="00157907"/>
    <w:rsid w:val="00904F36"/>
    <w:rsid w:val="00B3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8363D"/>
  <w15:chartTrackingRefBased/>
  <w15:docId w15:val="{AB00A46E-2F42-4ED6-81FF-7D15CB81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B37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3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4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1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79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3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12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44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76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0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8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8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5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1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7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1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65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05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9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5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0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41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76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6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9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60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8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2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4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4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7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5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1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2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96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7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92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4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8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8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7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2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4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46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0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hitehead-Clarke</dc:creator>
  <cp:keywords/>
  <dc:description/>
  <cp:lastModifiedBy>Thomas Whitehead-Clarke</cp:lastModifiedBy>
  <cp:revision>1</cp:revision>
  <dcterms:created xsi:type="dcterms:W3CDTF">2021-09-07T08:46:00Z</dcterms:created>
  <dcterms:modified xsi:type="dcterms:W3CDTF">2021-09-07T09:00:00Z</dcterms:modified>
</cp:coreProperties>
</file>